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D6A" w:rsidRPr="00730D6A" w:rsidRDefault="007872BB" w:rsidP="00730D6A">
      <w:pPr>
        <w:pStyle w:val="Caption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Ref475800792"/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01A00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bookmarkStart w:id="1" w:name="_GoBack"/>
      <w:bookmarkEnd w:id="1"/>
      <w:r w:rsidR="00445C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endix. Complementary results of the clustering performed on ECI</w:t>
      </w:r>
      <w:r w:rsidR="0041046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R</w:t>
      </w:r>
      <w:r w:rsidR="00445C3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0"/>
    </w:p>
    <w:p w:rsidR="000B49B3" w:rsidRPr="00741A25" w:rsidRDefault="000B49B3" w:rsidP="00730D6A">
      <w:pPr>
        <w:pStyle w:val="Caption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41A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atistical tests of supplementary qualitative variables in th</w:t>
      </w:r>
      <w:r w:rsidR="00F7773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 clustering performed on ECI</w:t>
      </w:r>
      <w:r w:rsidR="0041046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="00F7773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3543"/>
        <w:gridCol w:w="1701"/>
        <w:gridCol w:w="1276"/>
        <w:gridCol w:w="992"/>
        <w:gridCol w:w="1134"/>
      </w:tblGrid>
      <w:tr w:rsidR="000B49B3" w:rsidRPr="00A85024" w:rsidTr="002178E6"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0B49B3" w:rsidRPr="00B91A92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3543" w:type="dxa"/>
            <w:tcBorders>
              <w:bottom w:val="single" w:sz="12" w:space="0" w:color="auto"/>
            </w:tcBorders>
            <w:vAlign w:val="center"/>
          </w:tcPr>
          <w:p w:rsidR="000B49B3" w:rsidRPr="00B91A92" w:rsidRDefault="000B49B3" w:rsidP="00F7773F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in significant modalities of the qualitative supplementary variable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0B49B3" w:rsidRPr="00B91A92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 of occurrence in the cluste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0B49B3" w:rsidRPr="00B91A92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 of global occurrenc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0B49B3" w:rsidRPr="00B91A92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0B49B3" w:rsidRPr="00B91A92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.value</w:t>
            </w:r>
          </w:p>
        </w:tc>
      </w:tr>
      <w:tr w:rsidR="000B49B3" w:rsidRPr="00A85024" w:rsidTr="002178E6"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49B3" w:rsidRPr="00B91A92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  <w:p w:rsidR="000B49B3" w:rsidRPr="00B91A92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LMEs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I increase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I stable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 stable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r w:rsidR="00B13ADF">
              <w:rPr>
                <w:rFonts w:ascii="Times New Roman" w:hAnsi="Times New Roman" w:cs="Times New Roman"/>
                <w:sz w:val="20"/>
                <w:lang w:val="en-US"/>
              </w:rPr>
              <w:t>L</w:t>
            </w:r>
            <w:r w:rsidR="00B13ADF" w:rsidRPr="00C63AA9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index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ECI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nt PPR/PP&lt;10%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R/PP&lt;10%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I decreas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1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6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7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7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0B49B3" w:rsidRPr="00A85024" w:rsidTr="002178E6"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49B3" w:rsidRPr="00B91A92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  <w:p w:rsidR="000B49B3" w:rsidRPr="00B91A92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9LMEs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nt PPR/PP&gt;50%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ECI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1°C&lt; SST increase &lt;+0.7°C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e ecosystems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nt very high</w:t>
            </w:r>
            <w:r w:rsidR="00B13ADF">
              <w:rPr>
                <w:rFonts w:ascii="Times New Roman" w:hAnsi="Times New Roman" w:cs="Times New Roman"/>
                <w:sz w:val="20"/>
                <w:lang w:val="en-US"/>
              </w:rPr>
              <w:t xml:space="preserve"> L</w:t>
            </w:r>
            <w:r w:rsidR="00B13ADF" w:rsidRPr="00C63AA9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index</w:t>
            </w:r>
          </w:p>
          <w:p w:rsidR="000B49B3" w:rsidRPr="003743F9" w:rsidRDefault="0054669A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ion</w:t>
            </w:r>
            <w:r w:rsidR="000B49B3"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cephalopods : 1-5%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&lt; Correlation to Shannon &lt;0.5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recent catch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7°C&lt; SST increase &lt;2°C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nt PPR/PP: 10-25%</w:t>
            </w:r>
          </w:p>
          <w:p w:rsidR="000B49B3" w:rsidRPr="003743F9" w:rsidRDefault="00B13ADF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</w:t>
            </w:r>
            <w:r w:rsidR="000B49B3"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 decrease</w:t>
            </w:r>
          </w:p>
          <w:p w:rsidR="000B49B3" w:rsidRPr="003743F9" w:rsidRDefault="0054669A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ion</w:t>
            </w:r>
            <w:r w:rsidR="000B49B3"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cephalopods: 0-1%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ECI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5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9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4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4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8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4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5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3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3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1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5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0B49B3" w:rsidRPr="00A85024" w:rsidTr="002178E6"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49B3" w:rsidRPr="00B91A92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  <w:p w:rsidR="000B49B3" w:rsidRPr="00B91A92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LMEs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ch increase+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pical ecosystems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ECI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ch increase++</w:t>
            </w:r>
          </w:p>
          <w:p w:rsidR="000B49B3" w:rsidRPr="003743F9" w:rsidRDefault="0054669A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ion</w:t>
            </w:r>
            <w:r w:rsidR="000B49B3"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fishes &lt;80%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e ecosystem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2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</w:tr>
      <w:tr w:rsidR="000B49B3" w:rsidRPr="00A85024" w:rsidTr="002178E6"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0B49B3" w:rsidRPr="00B91A92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  <w:p w:rsidR="000B49B3" w:rsidRPr="00B91A92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LMEs</w:t>
            </w:r>
          </w:p>
        </w:tc>
        <w:tc>
          <w:tcPr>
            <w:tcW w:w="3543" w:type="dxa"/>
            <w:tcBorders>
              <w:top w:val="single" w:sz="12" w:space="0" w:color="auto"/>
            </w:tcBorders>
            <w:vAlign w:val="center"/>
          </w:tcPr>
          <w:p w:rsidR="000B49B3" w:rsidRPr="003743F9" w:rsidRDefault="0054669A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ion</w:t>
            </w:r>
            <w:r w:rsidR="000B49B3"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fishes decrease</w:t>
            </w:r>
          </w:p>
          <w:p w:rsidR="000B49B3" w:rsidRPr="003743F9" w:rsidRDefault="00B13ADF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</w:t>
            </w:r>
            <w:r w:rsidR="000B49B3"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 decrease</w:t>
            </w:r>
          </w:p>
          <w:p w:rsidR="000B49B3" w:rsidRPr="003743F9" w:rsidRDefault="0054669A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ion</w:t>
            </w:r>
            <w:r w:rsidR="000B49B3"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fishes &lt;80%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R/PP decrease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I decrease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nt PPR/PP&lt;10%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rrelation to Shannon &gt;0.5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ent </w:t>
            </w:r>
            <w:r w:rsidR="00B13ADF">
              <w:rPr>
                <w:rFonts w:ascii="Times New Roman" w:hAnsi="Times New Roman" w:cs="Times New Roman"/>
                <w:sz w:val="20"/>
                <w:lang w:val="en-US"/>
              </w:rPr>
              <w:t>L</w:t>
            </w:r>
            <w:r w:rsidR="00B13ADF" w:rsidRPr="00C63AA9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index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R/PP&lt;10%</w:t>
            </w:r>
          </w:p>
          <w:p w:rsidR="000B49B3" w:rsidRPr="003743F9" w:rsidRDefault="0054669A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ion</w:t>
            </w:r>
            <w:r w:rsidR="000B49B3"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cephalopods &lt;1%</w:t>
            </w:r>
          </w:p>
          <w:p w:rsidR="000B49B3" w:rsidRPr="003743F9" w:rsidRDefault="0054669A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ion</w:t>
            </w:r>
            <w:r w:rsidR="000B49B3"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shrimps 5-40%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r w:rsidR="00B13ADF">
              <w:rPr>
                <w:rFonts w:ascii="Times New Roman" w:hAnsi="Times New Roman" w:cs="Times New Roman"/>
                <w:sz w:val="20"/>
                <w:lang w:val="en-US"/>
              </w:rPr>
              <w:t>L</w:t>
            </w:r>
            <w:r w:rsidR="00B13ADF" w:rsidRPr="00C63AA9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index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I stable</w:t>
            </w:r>
          </w:p>
          <w:p w:rsidR="000B49B3" w:rsidRPr="003743F9" w:rsidRDefault="00B13ADF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</w:t>
            </w:r>
            <w:r w:rsidR="000B49B3"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 increase</w:t>
            </w:r>
          </w:p>
          <w:p w:rsidR="000B49B3" w:rsidRPr="003743F9" w:rsidRDefault="0054669A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ion</w:t>
            </w:r>
            <w:r w:rsidR="000B49B3"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fishes stable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R/PP increase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&lt; Correlation to Shannon &lt;0.5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7.3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7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1.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0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6.7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8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8.9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3.9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9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5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0051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040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*</w:t>
            </w:r>
          </w:p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0B49B3" w:rsidRPr="00A85024" w:rsidTr="002178E6"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0B49B3" w:rsidRPr="00B91A92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5</w:t>
            </w:r>
          </w:p>
          <w:p w:rsidR="000B49B3" w:rsidRPr="00B91A92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LME</w:t>
            </w:r>
          </w:p>
        </w:tc>
        <w:tc>
          <w:tcPr>
            <w:tcW w:w="3543" w:type="dxa"/>
            <w:tcBorders>
              <w:top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0B49B3" w:rsidRPr="003743F9" w:rsidRDefault="000B49B3" w:rsidP="00F777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0B49B3" w:rsidRPr="003743F9" w:rsidRDefault="000B49B3" w:rsidP="00F7773F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0B49B3" w:rsidRPr="004C2B66" w:rsidRDefault="000B49B3" w:rsidP="00730D6A">
      <w:pPr>
        <w:pStyle w:val="Caption"/>
        <w:spacing w:after="0"/>
        <w:jc w:val="both"/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</w:pPr>
      <w:r w:rsidRPr="004C2B66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Qualitative variables modalities that explain the cluster common patterns</w:t>
      </w:r>
      <w:r w:rsidRPr="004C2B66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>‘*’ stands for p.value&lt;0.05, ‘**’ for p.value&lt;0.01, ‘***’ for p.value&lt;0.001</w:t>
      </w:r>
    </w:p>
    <w:p w:rsidR="0043470C" w:rsidRDefault="0043470C" w:rsidP="0099163C">
      <w:pPr>
        <w:pStyle w:val="Caption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Ref475800793"/>
    </w:p>
    <w:bookmarkEnd w:id="2"/>
    <w:p w:rsidR="0043470C" w:rsidRPr="00FD7DD1" w:rsidRDefault="0043470C" w:rsidP="0099163C">
      <w:pPr>
        <w:pStyle w:val="Caption"/>
        <w:spacing w:after="0" w:line="480" w:lineRule="auto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r w:rsidRPr="00FD7D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atistical tests of supplementary quantitative variables in t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 clustering performed on ECI</w:t>
      </w:r>
      <w:r w:rsidR="00C5189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134"/>
        <w:gridCol w:w="3686"/>
        <w:gridCol w:w="1701"/>
        <w:gridCol w:w="1701"/>
        <w:gridCol w:w="1417"/>
      </w:tblGrid>
      <w:tr w:rsidR="0043470C" w:rsidRPr="00A85024" w:rsidTr="00907B6F"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43470C" w:rsidRPr="00B91A92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vAlign w:val="center"/>
          </w:tcPr>
          <w:p w:rsidR="0043470C" w:rsidRPr="00B91A92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</w:rPr>
              <w:t>Main signifiant quantitative supplementary variable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43470C" w:rsidRPr="00B91A92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in categor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43470C" w:rsidRPr="00B91A92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 mea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43470C" w:rsidRPr="00B91A92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.value</w:t>
            </w:r>
          </w:p>
        </w:tc>
      </w:tr>
      <w:tr w:rsidR="0043470C" w:rsidRPr="00A85024" w:rsidTr="00907B6F"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70C" w:rsidRPr="00B91A92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  <w:p w:rsidR="0043470C" w:rsidRPr="00B91A92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LMEs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I relative to 1950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05***</w:t>
            </w:r>
          </w:p>
        </w:tc>
      </w:tr>
      <w:tr w:rsidR="0043470C" w:rsidRPr="00A85024" w:rsidTr="00907B6F"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70C" w:rsidRPr="00B91A92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  <w:p w:rsidR="0043470C" w:rsidRPr="00B91A92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9LMEs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</w:t>
            </w:r>
            <w:r w:rsidR="0054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ion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fish relative to 1950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ent </w:t>
            </w:r>
            <w:r w:rsidR="00670A72">
              <w:rPr>
                <w:rFonts w:ascii="Times New Roman" w:hAnsi="Times New Roman" w:cs="Times New Roman"/>
                <w:sz w:val="20"/>
                <w:lang w:val="en-US"/>
              </w:rPr>
              <w:t>L</w:t>
            </w:r>
            <w:r w:rsidR="00670A72" w:rsidRPr="00C63AA9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index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nt PPR/PP</w:t>
            </w:r>
          </w:p>
          <w:p w:rsidR="00670A72" w:rsidRDefault="00670A72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</w:t>
            </w:r>
            <w:r w:rsidRPr="00C63AA9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index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recent catch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MTL</w:t>
            </w:r>
          </w:p>
          <w:p w:rsidR="0043470C" w:rsidRPr="003743F9" w:rsidRDefault="0054669A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ion</w:t>
            </w:r>
            <w:r w:rsidR="0043470C"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shrimp speci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 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km²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 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km²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1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43470C" w:rsidRPr="00A85024" w:rsidTr="00907B6F"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70C" w:rsidRPr="00B91A92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  <w:p w:rsidR="0043470C" w:rsidRPr="00B91A92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LMEs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T difference between 2010 and 1950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</w:tr>
      <w:tr w:rsidR="0043470C" w:rsidRPr="00A85024" w:rsidTr="00907B6F"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70C" w:rsidRPr="00B91A92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  <w:p w:rsidR="0043470C" w:rsidRPr="00B91A92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LMEs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nt PPR/PP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I relative to 1950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</w:t>
            </w:r>
            <w:r w:rsidR="0054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ion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fish relative to 1950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%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***</w:t>
            </w:r>
          </w:p>
        </w:tc>
      </w:tr>
      <w:tr w:rsidR="0043470C" w:rsidRPr="00A85024" w:rsidTr="00907B6F"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43470C" w:rsidRPr="00B91A92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  <w:p w:rsidR="0043470C" w:rsidRPr="00B91A92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1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LME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vAlign w:val="center"/>
          </w:tcPr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43470C" w:rsidRPr="003743F9" w:rsidRDefault="0043470C" w:rsidP="00907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43470C" w:rsidRPr="003743F9" w:rsidRDefault="0043470C" w:rsidP="00907B6F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43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43470C" w:rsidRDefault="0043470C" w:rsidP="00730D6A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0"/>
          <w:lang w:val="en-US"/>
        </w:rPr>
      </w:pPr>
      <w:r w:rsidRPr="00B91A92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Quantitative variables modalities that explain the cluster common patterns</w:t>
      </w:r>
      <w:r w:rsidRPr="00B91A92">
        <w:rPr>
          <w:rFonts w:ascii="Times New Roman" w:hAnsi="Times New Roman" w:cs="Times New Roman"/>
          <w:i/>
          <w:color w:val="000000" w:themeColor="text1"/>
          <w:sz w:val="24"/>
          <w:szCs w:val="20"/>
          <w:lang w:val="en-US"/>
        </w:rPr>
        <w:t>‘*’ stands for p.value&lt;0.05, ‘**’ for p.value&lt;0.01, ‘***’ for p.value&lt;0.001</w:t>
      </w:r>
    </w:p>
    <w:p w:rsidR="00483606" w:rsidRPr="000B49B3" w:rsidRDefault="00A01A00" w:rsidP="00F7773F">
      <w:pPr>
        <w:spacing w:line="360" w:lineRule="auto"/>
        <w:rPr>
          <w:lang w:val="en-US"/>
        </w:rPr>
      </w:pPr>
    </w:p>
    <w:sectPr w:rsidR="00483606" w:rsidRPr="000B49B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9B3"/>
    <w:rsid w:val="000B49B3"/>
    <w:rsid w:val="00127F55"/>
    <w:rsid w:val="002178E6"/>
    <w:rsid w:val="00246726"/>
    <w:rsid w:val="00410467"/>
    <w:rsid w:val="0043470C"/>
    <w:rsid w:val="00445C3D"/>
    <w:rsid w:val="0054669A"/>
    <w:rsid w:val="00670A72"/>
    <w:rsid w:val="00730D6A"/>
    <w:rsid w:val="00772727"/>
    <w:rsid w:val="007872BB"/>
    <w:rsid w:val="008F16D8"/>
    <w:rsid w:val="00961C8F"/>
    <w:rsid w:val="0099163C"/>
    <w:rsid w:val="009F53B3"/>
    <w:rsid w:val="00A01A00"/>
    <w:rsid w:val="00AE2FD0"/>
    <w:rsid w:val="00B13ADF"/>
    <w:rsid w:val="00C51894"/>
    <w:rsid w:val="00E95003"/>
    <w:rsid w:val="00E95BEE"/>
    <w:rsid w:val="00F7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9B3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49B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B49B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77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73F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9B3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49B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B49B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77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73F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4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 AQUA</Company>
  <LinksUpToDate>false</LinksUpToDate>
  <CharactersWithSpaces>3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e Maureaud</dc:creator>
  <cp:lastModifiedBy>Aurore</cp:lastModifiedBy>
  <cp:revision>12</cp:revision>
  <dcterms:created xsi:type="dcterms:W3CDTF">2017-03-03T15:01:00Z</dcterms:created>
  <dcterms:modified xsi:type="dcterms:W3CDTF">2017-07-27T08:55:00Z</dcterms:modified>
</cp:coreProperties>
</file>